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C98004" w14:textId="77777777" w:rsidR="00131C77" w:rsidRDefault="00131C77" w:rsidP="00131C77">
      <w:pPr>
        <w:pStyle w:val="BodyA"/>
        <w:rPr>
          <w:rFonts w:ascii="Times New Roman" w:hAnsi="Times New Roman"/>
          <w:b/>
          <w:bCs/>
          <w:lang w:val="en-GB"/>
        </w:rPr>
      </w:pPr>
    </w:p>
    <w:p w14:paraId="2A0B7DC1" w14:textId="708704A1" w:rsidR="00A7099B" w:rsidRPr="00E465C4" w:rsidRDefault="00316FFE" w:rsidP="00131C77">
      <w:pPr>
        <w:pStyle w:val="BodyA"/>
        <w:rPr>
          <w:rFonts w:ascii="Times New Roman" w:eastAsia="Times New Roman" w:hAnsi="Times New Roman" w:cs="Times New Roman"/>
          <w:b/>
          <w:bCs/>
          <w:lang w:val="en-GB"/>
        </w:rPr>
      </w:pPr>
      <w:r w:rsidRPr="00E465C4">
        <w:rPr>
          <w:rFonts w:ascii="Times New Roman" w:hAnsi="Times New Roman"/>
          <w:b/>
          <w:bCs/>
          <w:lang w:val="en-GB"/>
        </w:rPr>
        <w:t xml:space="preserve">Musical improvisation enhances interpersonal coordination in subsequent conversation: Motor and </w:t>
      </w:r>
      <w:r w:rsidR="008C1AB4" w:rsidRPr="00E465C4">
        <w:rPr>
          <w:rFonts w:ascii="Times New Roman" w:hAnsi="Times New Roman"/>
          <w:b/>
          <w:bCs/>
          <w:lang w:val="en-GB"/>
        </w:rPr>
        <w:t>speech</w:t>
      </w:r>
      <w:r w:rsidRPr="00E465C4">
        <w:rPr>
          <w:rFonts w:ascii="Times New Roman" w:hAnsi="Times New Roman"/>
          <w:b/>
          <w:bCs/>
          <w:lang w:val="en-GB"/>
        </w:rPr>
        <w:t xml:space="preserve"> evidence</w:t>
      </w:r>
    </w:p>
    <w:p w14:paraId="15E424D7" w14:textId="0DE9FCF9" w:rsidR="00A7099B" w:rsidRDefault="00A7099B">
      <w:pPr>
        <w:pStyle w:val="BodyA"/>
        <w:jc w:val="center"/>
        <w:rPr>
          <w:rFonts w:ascii="Times New Roman" w:eastAsia="Times New Roman" w:hAnsi="Times New Roman" w:cs="Times New Roman"/>
          <w:b/>
          <w:bCs/>
          <w:lang w:val="en-GB"/>
        </w:rPr>
      </w:pPr>
    </w:p>
    <w:p w14:paraId="4001A4C9" w14:textId="485BF765" w:rsidR="00131C77" w:rsidRPr="00131C77" w:rsidRDefault="00131C77" w:rsidP="00820D9C">
      <w:pPr>
        <w:pStyle w:val="BodyA"/>
        <w:rPr>
          <w:sz w:val="32"/>
          <w:szCs w:val="32"/>
          <w:lang w:val="en-GB"/>
        </w:rPr>
      </w:pPr>
      <w:r w:rsidRPr="00131C77">
        <w:rPr>
          <w:rFonts w:ascii="Times New Roman" w:hAnsi="Times New Roman"/>
          <w:b/>
          <w:bCs/>
          <w:sz w:val="32"/>
          <w:szCs w:val="32"/>
          <w:lang w:val="en-GB"/>
        </w:rPr>
        <w:t>Motion capture data files used in this study</w:t>
      </w:r>
    </w:p>
    <w:p w14:paraId="30254C81" w14:textId="77777777" w:rsidR="00131C77" w:rsidRPr="00820D9C" w:rsidRDefault="00131C77" w:rsidP="00820D9C">
      <w:pPr>
        <w:pStyle w:val="BodyA"/>
        <w:rPr>
          <w:sz w:val="20"/>
          <w:szCs w:val="20"/>
          <w:lang w:val="en-GB"/>
        </w:rPr>
      </w:pPr>
    </w:p>
    <w:p w14:paraId="442E18E2" w14:textId="77777777" w:rsidR="00820D9C" w:rsidRPr="005A1BF3" w:rsidRDefault="00820D9C" w:rsidP="005A1BF3">
      <w:pPr>
        <w:pStyle w:val="BodyA"/>
        <w:rPr>
          <w:sz w:val="20"/>
          <w:szCs w:val="20"/>
          <w:lang w:val="en-GB"/>
        </w:rPr>
      </w:pPr>
    </w:p>
    <w:p w14:paraId="28EC2865" w14:textId="31E2195E" w:rsidR="005A1BF3" w:rsidRPr="005A1BF3" w:rsidDel="00131C77" w:rsidRDefault="005A1BF3" w:rsidP="005A1BF3">
      <w:pPr>
        <w:pStyle w:val="BodyA"/>
        <w:rPr>
          <w:del w:id="0" w:author="Esteban Hurtado" w:date="2020-08-03T17:28:00Z"/>
          <w:sz w:val="20"/>
          <w:szCs w:val="20"/>
          <w:lang w:val="en-GB"/>
        </w:rPr>
      </w:pPr>
    </w:p>
    <w:p w14:paraId="77652EFE" w14:textId="49F40BBB" w:rsidR="005A1BF3" w:rsidRPr="005A1BF3" w:rsidDel="00131C77" w:rsidRDefault="005A1BF3" w:rsidP="005A1BF3">
      <w:pPr>
        <w:pStyle w:val="BodyA"/>
        <w:rPr>
          <w:del w:id="1" w:author="Esteban Hurtado" w:date="2020-08-03T17:28:00Z"/>
          <w:sz w:val="20"/>
          <w:szCs w:val="20"/>
          <w:lang w:val="en-GB"/>
        </w:rPr>
      </w:pPr>
    </w:p>
    <w:p w14:paraId="70CA000C" w14:textId="7C9F7AAD" w:rsidR="005A1BF3" w:rsidRPr="005A1BF3" w:rsidDel="00131C77" w:rsidRDefault="005A1BF3" w:rsidP="005A1BF3">
      <w:pPr>
        <w:pStyle w:val="BodyA"/>
        <w:rPr>
          <w:del w:id="2" w:author="Esteban Hurtado" w:date="2020-08-03T17:28:00Z"/>
          <w:rFonts w:ascii="Times New Roman" w:eastAsia="Arial Unicode MS" w:hAnsi="Times New Roman" w:cs="Times New Roman"/>
          <w:sz w:val="20"/>
          <w:szCs w:val="20"/>
          <w:lang w:val="en-GB"/>
        </w:rPr>
      </w:pPr>
      <w:del w:id="3" w:author="Esteban Hurtado" w:date="2020-08-03T17:28:00Z">
        <w:r w:rsidDel="00131C77">
          <w:rPr>
            <w:sz w:val="20"/>
            <w:szCs w:val="20"/>
            <w:lang w:val="en-GB"/>
          </w:rPr>
          <w:delText xml:space="preserve"> </w:delText>
        </w:r>
      </w:del>
    </w:p>
    <w:p w14:paraId="0E55D704" w14:textId="5939E39B" w:rsidR="00A7099B" w:rsidRPr="005A1BF3" w:rsidDel="00131C77" w:rsidRDefault="00316FFE" w:rsidP="005A1BF3">
      <w:pPr>
        <w:pStyle w:val="BodyA"/>
        <w:rPr>
          <w:del w:id="4" w:author="Esteban Hurtado" w:date="2020-08-03T17:28:00Z"/>
          <w:rFonts w:ascii="Times New Roman" w:hAnsi="Times New Roman" w:cs="Times New Roman"/>
          <w:sz w:val="20"/>
          <w:szCs w:val="20"/>
          <w:lang w:val="en-GB"/>
        </w:rPr>
      </w:pPr>
      <w:del w:id="5" w:author="Esteban Hurtado" w:date="2020-08-03T17:28:00Z">
        <w:r w:rsidRPr="005A1BF3" w:rsidDel="00131C77">
          <w:rPr>
            <w:rFonts w:ascii="Times New Roman" w:eastAsia="Arial Unicode MS" w:hAnsi="Times New Roman" w:cs="Times New Roman"/>
            <w:sz w:val="20"/>
            <w:szCs w:val="20"/>
            <w:lang w:val="en-GB"/>
          </w:rPr>
          <w:br w:type="page"/>
        </w:r>
      </w:del>
    </w:p>
    <w:p w14:paraId="0E26756B" w14:textId="0FE79E7F" w:rsidR="00A7099B" w:rsidRDefault="00D04211">
      <w:pPr>
        <w:pStyle w:val="BodyA"/>
        <w:jc w:val="both"/>
        <w:rPr>
          <w:rFonts w:ascii="Times New Roman" w:hAnsi="Times New Roman"/>
          <w:b/>
          <w:bCs/>
          <w:lang w:val="en-GB"/>
        </w:rPr>
      </w:pPr>
      <w:r w:rsidRPr="00D04211">
        <w:rPr>
          <w:rFonts w:ascii="Times New Roman" w:hAnsi="Times New Roman"/>
          <w:b/>
          <w:bCs/>
          <w:lang w:val="en-GB"/>
        </w:rPr>
        <w:t xml:space="preserve">1. </w:t>
      </w:r>
      <w:r w:rsidR="0081728A">
        <w:rPr>
          <w:rFonts w:ascii="Times New Roman" w:hAnsi="Times New Roman"/>
          <w:b/>
          <w:bCs/>
          <w:lang w:val="en-GB"/>
        </w:rPr>
        <w:t>Data files</w:t>
      </w:r>
    </w:p>
    <w:p w14:paraId="186F2329" w14:textId="77777777" w:rsidR="00131C77" w:rsidRPr="00D04211" w:rsidRDefault="00131C77">
      <w:pPr>
        <w:pStyle w:val="BodyA"/>
        <w:jc w:val="both"/>
        <w:rPr>
          <w:rFonts w:ascii="Times New Roman" w:eastAsia="Times New Roman" w:hAnsi="Times New Roman" w:cs="Times New Roman"/>
          <w:b/>
          <w:bCs/>
          <w:lang w:val="en-GB"/>
        </w:rPr>
      </w:pPr>
    </w:p>
    <w:p w14:paraId="658A1E53" w14:textId="2D117430" w:rsidR="00131C77" w:rsidRDefault="00131C77" w:rsidP="0081728A">
      <w:pPr>
        <w:pStyle w:val="BodyA"/>
        <w:jc w:val="both"/>
        <w:rPr>
          <w:rFonts w:ascii="Times New Roman" w:hAnsi="Times New Roman"/>
          <w:lang w:val="en-GB"/>
        </w:rPr>
      </w:pPr>
      <w:r>
        <w:rPr>
          <w:rFonts w:ascii="Times New Roman" w:eastAsia="Times New Roman" w:hAnsi="Times New Roman" w:cs="Times New Roman"/>
          <w:lang w:val="en-GB"/>
        </w:rPr>
        <w:tab/>
        <w:t xml:space="preserve">The </w:t>
      </w:r>
      <w:proofErr w:type="spellStart"/>
      <w:r w:rsidRPr="00E465C4">
        <w:rPr>
          <w:rFonts w:ascii="Times New Roman" w:hAnsi="Times New Roman"/>
          <w:i/>
          <w:iCs/>
          <w:lang w:val="en-GB"/>
        </w:rPr>
        <w:t>NaturalPoint</w:t>
      </w:r>
      <w:proofErr w:type="spellEnd"/>
      <w:r w:rsidRPr="00E465C4">
        <w:rPr>
          <w:rFonts w:ascii="Times New Roman" w:hAnsi="Times New Roman"/>
          <w:i/>
          <w:iCs/>
          <w:lang w:val="en-GB"/>
        </w:rPr>
        <w:t xml:space="preserve"> Prime-41</w:t>
      </w:r>
      <w:r>
        <w:rPr>
          <w:rFonts w:ascii="Times New Roman" w:hAnsi="Times New Roman"/>
          <w:lang w:val="en-GB"/>
        </w:rPr>
        <w:t xml:space="preserve"> motion capture system used in this study was supplied with the proprietary </w:t>
      </w:r>
      <w:r w:rsidRPr="00131C77">
        <w:rPr>
          <w:rFonts w:ascii="Times New Roman" w:hAnsi="Times New Roman"/>
          <w:i/>
          <w:iCs/>
          <w:lang w:val="en-GB"/>
        </w:rPr>
        <w:t>Motive</w:t>
      </w:r>
      <w:r>
        <w:rPr>
          <w:rFonts w:ascii="Times New Roman" w:hAnsi="Times New Roman"/>
          <w:lang w:val="en-GB"/>
        </w:rPr>
        <w:t xml:space="preserve"> software suite for calibrating the optical system, recording motion, and performing 3D reconstruction. In order to provide access to our data without requiring the purchase of a Motive software license, we supply </w:t>
      </w:r>
      <w:r w:rsidR="0081728A">
        <w:rPr>
          <w:rFonts w:ascii="Times New Roman" w:hAnsi="Times New Roman"/>
          <w:lang w:val="en-GB"/>
        </w:rPr>
        <w:t xml:space="preserve">our recordings in text files with </w:t>
      </w:r>
      <w:r>
        <w:rPr>
          <w:rFonts w:ascii="Times New Roman" w:hAnsi="Times New Roman"/>
          <w:lang w:val="en-GB"/>
        </w:rPr>
        <w:t>comma separated values</w:t>
      </w:r>
      <w:r w:rsidR="0081728A">
        <w:rPr>
          <w:rFonts w:ascii="Times New Roman" w:hAnsi="Times New Roman"/>
          <w:lang w:val="en-GB"/>
        </w:rPr>
        <w:t xml:space="preserve"> (</w:t>
      </w:r>
      <w:proofErr w:type="gramStart"/>
      <w:r w:rsidR="0081728A">
        <w:rPr>
          <w:rFonts w:ascii="Times New Roman" w:hAnsi="Times New Roman"/>
          <w:lang w:val="en-GB"/>
        </w:rPr>
        <w:t>CSV)  format</w:t>
      </w:r>
      <w:proofErr w:type="gramEnd"/>
      <w:r w:rsidR="0081728A">
        <w:rPr>
          <w:rFonts w:ascii="Times New Roman" w:hAnsi="Times New Roman"/>
          <w:lang w:val="en-GB"/>
        </w:rPr>
        <w:t xml:space="preserve">. These CSV files are the exact same ones we used as a starting for our mocap </w:t>
      </w:r>
      <w:proofErr w:type="gramStart"/>
      <w:r w:rsidR="0081728A">
        <w:rPr>
          <w:rFonts w:ascii="Times New Roman" w:hAnsi="Times New Roman"/>
          <w:lang w:val="en-GB"/>
        </w:rPr>
        <w:t>analyses, and</w:t>
      </w:r>
      <w:proofErr w:type="gramEnd"/>
      <w:r w:rsidR="0081728A">
        <w:rPr>
          <w:rFonts w:ascii="Times New Roman" w:hAnsi="Times New Roman"/>
          <w:lang w:val="en-GB"/>
        </w:rPr>
        <w:t xml:space="preserve"> were exported directly from Motive. This document describes their format.</w:t>
      </w:r>
    </w:p>
    <w:p w14:paraId="11A3283D" w14:textId="3B4B549F" w:rsidR="0081728A" w:rsidRDefault="0081728A" w:rsidP="0081728A">
      <w:pPr>
        <w:pStyle w:val="BodyA"/>
        <w:jc w:val="both"/>
        <w:rPr>
          <w:rFonts w:ascii="Times New Roman" w:hAnsi="Times New Roman"/>
          <w:lang w:val="en-GB"/>
        </w:rPr>
      </w:pPr>
    </w:p>
    <w:p w14:paraId="768DFA7D" w14:textId="1E014E59" w:rsidR="00A7099B" w:rsidRPr="0081728A" w:rsidRDefault="00D04211" w:rsidP="008033DF">
      <w:pPr>
        <w:pStyle w:val="Heading1"/>
        <w:rPr>
          <w:rFonts w:ascii="Times New Roman" w:hAnsi="Times New Roman" w:cs="Times New Roman"/>
          <w:b/>
          <w:bCs/>
          <w:color w:val="auto"/>
          <w:sz w:val="24"/>
          <w:szCs w:val="24"/>
          <w:lang w:val="en-GB"/>
        </w:rPr>
      </w:pPr>
      <w:r w:rsidRPr="00D04211">
        <w:rPr>
          <w:rFonts w:ascii="Times New Roman" w:hAnsi="Times New Roman" w:cs="Times New Roman"/>
          <w:b/>
          <w:bCs/>
          <w:color w:val="auto"/>
          <w:sz w:val="24"/>
          <w:szCs w:val="24"/>
          <w:lang w:val="en-GB"/>
        </w:rPr>
        <w:t xml:space="preserve">2. </w:t>
      </w:r>
      <w:r w:rsidR="0081728A">
        <w:rPr>
          <w:rFonts w:ascii="Times New Roman" w:hAnsi="Times New Roman" w:cs="Times New Roman"/>
          <w:b/>
          <w:bCs/>
          <w:color w:val="auto"/>
          <w:sz w:val="24"/>
          <w:szCs w:val="24"/>
          <w:lang w:val="en-GB"/>
        </w:rPr>
        <w:t>Format</w:t>
      </w:r>
    </w:p>
    <w:p w14:paraId="0AD24002" w14:textId="77777777" w:rsidR="0081728A" w:rsidRDefault="0081728A">
      <w:pPr>
        <w:pStyle w:val="BodyA"/>
        <w:ind w:firstLine="720"/>
        <w:jc w:val="both"/>
        <w:rPr>
          <w:rFonts w:ascii="Times New Roman" w:hAnsi="Times New Roman"/>
          <w:lang w:val="en-GB"/>
        </w:rPr>
      </w:pPr>
    </w:p>
    <w:p w14:paraId="3D409E31" w14:textId="71AC5F66" w:rsidR="0081728A" w:rsidRDefault="0081728A">
      <w:pPr>
        <w:pStyle w:val="BodyA"/>
        <w:ind w:firstLine="720"/>
        <w:jc w:val="both"/>
        <w:rPr>
          <w:rFonts w:ascii="Times New Roman" w:hAnsi="Times New Roman"/>
          <w:lang w:val="en-GB"/>
        </w:rPr>
      </w:pPr>
      <w:r>
        <w:rPr>
          <w:rFonts w:ascii="Times New Roman" w:hAnsi="Times New Roman"/>
          <w:lang w:val="en-GB"/>
        </w:rPr>
        <w:t>As described in the article text, motion capture recordings at two different times were performed during each single experimental session. This yielded two recordings per session, corresponding to two CSV data files. Each filename ends with a “T1” or “T2” suffix, indicating whether the file corresponds to the first (time 1) or second (time 2) recording in a session. Text before those suffixes identifies the session, and the corresponding couple of participants.</w:t>
      </w:r>
    </w:p>
    <w:p w14:paraId="099E8068" w14:textId="128FF672" w:rsidR="0081728A" w:rsidRDefault="008E48AA">
      <w:pPr>
        <w:pStyle w:val="BodyA"/>
        <w:ind w:firstLine="720"/>
        <w:jc w:val="both"/>
        <w:rPr>
          <w:rFonts w:ascii="Times New Roman" w:hAnsi="Times New Roman"/>
          <w:lang w:val="en-GB"/>
        </w:rPr>
      </w:pPr>
      <w:r>
        <w:rPr>
          <w:rFonts w:ascii="Times New Roman" w:hAnsi="Times New Roman"/>
          <w:lang w:val="en-GB"/>
        </w:rPr>
        <w:t>The files we supply are exactly as exported from Motive software</w:t>
      </w:r>
      <w:r w:rsidR="00C14746">
        <w:rPr>
          <w:rFonts w:ascii="Times New Roman" w:hAnsi="Times New Roman"/>
          <w:lang w:val="en-GB"/>
        </w:rPr>
        <w:t>, except that rows have been already selected in order to trim recordings to the exact analysed time periods</w:t>
      </w:r>
      <w:r>
        <w:rPr>
          <w:rFonts w:ascii="Times New Roman" w:hAnsi="Times New Roman"/>
          <w:lang w:val="en-GB"/>
        </w:rPr>
        <w:t xml:space="preserve">. The resulting format extends typical comma separated values by adding an initial text line with metadata. This is clear text that shows the Motive software version, recording and export framerates and other metadata. Only the export framerate was relevant for analyses. A second line is empty. Third line is the CSV header. </w:t>
      </w:r>
      <w:r w:rsidR="00414F4B">
        <w:rPr>
          <w:rFonts w:ascii="Times New Roman" w:hAnsi="Times New Roman"/>
          <w:lang w:val="en-GB"/>
        </w:rPr>
        <w:t>Data types and headers are present until the 7</w:t>
      </w:r>
      <w:r w:rsidR="00414F4B" w:rsidRPr="00414F4B">
        <w:rPr>
          <w:rFonts w:ascii="Times New Roman" w:hAnsi="Times New Roman"/>
          <w:vertAlign w:val="superscript"/>
          <w:lang w:val="en-GB"/>
        </w:rPr>
        <w:t>th</w:t>
      </w:r>
      <w:r w:rsidR="00414F4B">
        <w:rPr>
          <w:rFonts w:ascii="Times New Roman" w:hAnsi="Times New Roman"/>
          <w:lang w:val="en-GB"/>
        </w:rPr>
        <w:t xml:space="preserve"> </w:t>
      </w:r>
      <w:proofErr w:type="gramStart"/>
      <w:r w:rsidR="00414F4B">
        <w:rPr>
          <w:rFonts w:ascii="Times New Roman" w:hAnsi="Times New Roman"/>
          <w:lang w:val="en-GB"/>
        </w:rPr>
        <w:t>line, and</w:t>
      </w:r>
      <w:proofErr w:type="gramEnd"/>
      <w:r w:rsidR="00414F4B">
        <w:rPr>
          <w:rFonts w:ascii="Times New Roman" w:hAnsi="Times New Roman"/>
          <w:lang w:val="en-GB"/>
        </w:rPr>
        <w:t xml:space="preserve"> can be ignored. Data starts at 8</w:t>
      </w:r>
      <w:r w:rsidR="00414F4B" w:rsidRPr="00414F4B">
        <w:rPr>
          <w:rFonts w:ascii="Times New Roman" w:hAnsi="Times New Roman"/>
          <w:vertAlign w:val="superscript"/>
          <w:lang w:val="en-GB"/>
        </w:rPr>
        <w:t>th</w:t>
      </w:r>
      <w:r w:rsidR="00414F4B">
        <w:rPr>
          <w:rFonts w:ascii="Times New Roman" w:hAnsi="Times New Roman"/>
          <w:lang w:val="en-GB"/>
        </w:rPr>
        <w:t xml:space="preserve"> row. First column is a frame number. Second column is time in seconds. Following columns are X, Y, Z triplets, each corresponding to the position of a marker detected in the frame. Units are meters, which is not relevant since Pearson cross-correlations pre-scale data by standard deviation. It must not be assumed that numbers in the same three columns in different frames correspond to the same marker; spatial proximity is the right criterion to track a marker from one frame to the next.</w:t>
      </w:r>
    </w:p>
    <w:p w14:paraId="3DA312A8" w14:textId="77777777" w:rsidR="0081728A" w:rsidRDefault="0081728A">
      <w:pPr>
        <w:pStyle w:val="BodyA"/>
        <w:ind w:firstLine="720"/>
        <w:jc w:val="both"/>
        <w:rPr>
          <w:rFonts w:ascii="Times New Roman" w:hAnsi="Times New Roman"/>
          <w:lang w:val="en-GB"/>
        </w:rPr>
      </w:pPr>
    </w:p>
    <w:p w14:paraId="5033E99A" w14:textId="77777777" w:rsidR="00246C46" w:rsidRPr="00E465C4" w:rsidRDefault="00246C46">
      <w:pPr>
        <w:pStyle w:val="BodyA"/>
        <w:jc w:val="both"/>
        <w:rPr>
          <w:rFonts w:ascii="Times New Roman" w:eastAsia="Times New Roman" w:hAnsi="Times New Roman" w:cs="Times New Roman"/>
          <w:lang w:val="en-GB"/>
        </w:rPr>
      </w:pPr>
    </w:p>
    <w:p w14:paraId="36A23BE7" w14:textId="14B5DFC5" w:rsidR="00CD4DA2" w:rsidRPr="00E465C4" w:rsidRDefault="00CD4DA2" w:rsidP="00C14746">
      <w:pPr>
        <w:pStyle w:val="BodyA"/>
        <w:jc w:val="both"/>
        <w:rPr>
          <w:lang w:val="en-GB"/>
        </w:rPr>
      </w:pPr>
      <w:bookmarkStart w:id="6" w:name="_GoBack"/>
      <w:bookmarkEnd w:id="6"/>
    </w:p>
    <w:sectPr w:rsidR="00CD4DA2" w:rsidRPr="00E465C4">
      <w:headerReference w:type="default" r:id="rId7"/>
      <w:pgSz w:w="11900" w:h="16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32BB93" w14:textId="77777777" w:rsidR="00711285" w:rsidRDefault="00711285">
      <w:r>
        <w:separator/>
      </w:r>
    </w:p>
  </w:endnote>
  <w:endnote w:type="continuationSeparator" w:id="0">
    <w:p w14:paraId="4C5F8AF9" w14:textId="77777777" w:rsidR="00711285" w:rsidRDefault="007112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758AC7" w14:textId="77777777" w:rsidR="00711285" w:rsidRDefault="00711285">
      <w:r>
        <w:separator/>
      </w:r>
    </w:p>
  </w:footnote>
  <w:footnote w:type="continuationSeparator" w:id="0">
    <w:p w14:paraId="3E783945" w14:textId="77777777" w:rsidR="00711285" w:rsidRDefault="007112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8BFFCE" w14:textId="77777777" w:rsidR="00131C77" w:rsidRDefault="00131C77">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37B6250"/>
    <w:multiLevelType w:val="hybridMultilevel"/>
    <w:tmpl w:val="E34EADD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366D7F"/>
    <w:multiLevelType w:val="hybridMultilevel"/>
    <w:tmpl w:val="CEFC4266"/>
    <w:lvl w:ilvl="0" w:tplc="D55CABA0">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Esteban Hurtado">
    <w15:presenceInfo w15:providerId="Windows Live" w15:userId="f5c091c6c47f2dc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oNotTrackMove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099B"/>
    <w:rsid w:val="00032FB1"/>
    <w:rsid w:val="000416FE"/>
    <w:rsid w:val="00042057"/>
    <w:rsid w:val="00047597"/>
    <w:rsid w:val="0005010C"/>
    <w:rsid w:val="00072817"/>
    <w:rsid w:val="00074BBA"/>
    <w:rsid w:val="00086626"/>
    <w:rsid w:val="00090BDA"/>
    <w:rsid w:val="000A0B7A"/>
    <w:rsid w:val="000A6942"/>
    <w:rsid w:val="000B0472"/>
    <w:rsid w:val="000B7DA8"/>
    <w:rsid w:val="000C43A6"/>
    <w:rsid w:val="000D21A9"/>
    <w:rsid w:val="000D2207"/>
    <w:rsid w:val="000D7D3E"/>
    <w:rsid w:val="000E213E"/>
    <w:rsid w:val="000E2398"/>
    <w:rsid w:val="000F3321"/>
    <w:rsid w:val="000F7CD6"/>
    <w:rsid w:val="00102319"/>
    <w:rsid w:val="001023ED"/>
    <w:rsid w:val="00110049"/>
    <w:rsid w:val="0012443F"/>
    <w:rsid w:val="001274CB"/>
    <w:rsid w:val="00131C77"/>
    <w:rsid w:val="001322BB"/>
    <w:rsid w:val="001337D2"/>
    <w:rsid w:val="001377DD"/>
    <w:rsid w:val="00137F7B"/>
    <w:rsid w:val="001440E9"/>
    <w:rsid w:val="00144287"/>
    <w:rsid w:val="001456D9"/>
    <w:rsid w:val="00147B74"/>
    <w:rsid w:val="001579FB"/>
    <w:rsid w:val="00170617"/>
    <w:rsid w:val="00172FA2"/>
    <w:rsid w:val="001741D1"/>
    <w:rsid w:val="0017795E"/>
    <w:rsid w:val="00177B6C"/>
    <w:rsid w:val="00177C73"/>
    <w:rsid w:val="00192AD2"/>
    <w:rsid w:val="00196993"/>
    <w:rsid w:val="001A1D0D"/>
    <w:rsid w:val="001A482B"/>
    <w:rsid w:val="001A55AD"/>
    <w:rsid w:val="001B35ED"/>
    <w:rsid w:val="001B38A2"/>
    <w:rsid w:val="001B3A8A"/>
    <w:rsid w:val="001B7B43"/>
    <w:rsid w:val="001C0805"/>
    <w:rsid w:val="001C4EFB"/>
    <w:rsid w:val="001D33E8"/>
    <w:rsid w:val="001D66E1"/>
    <w:rsid w:val="001E0F15"/>
    <w:rsid w:val="001F108A"/>
    <w:rsid w:val="00206B7C"/>
    <w:rsid w:val="00206F6B"/>
    <w:rsid w:val="0020709B"/>
    <w:rsid w:val="0021655B"/>
    <w:rsid w:val="00217274"/>
    <w:rsid w:val="00223385"/>
    <w:rsid w:val="0023213A"/>
    <w:rsid w:val="00233AF5"/>
    <w:rsid w:val="00240CC2"/>
    <w:rsid w:val="00244BA9"/>
    <w:rsid w:val="00246C46"/>
    <w:rsid w:val="002515B7"/>
    <w:rsid w:val="00254E4E"/>
    <w:rsid w:val="00263683"/>
    <w:rsid w:val="002647FC"/>
    <w:rsid w:val="0027633C"/>
    <w:rsid w:val="00293234"/>
    <w:rsid w:val="002A3203"/>
    <w:rsid w:val="002B23A9"/>
    <w:rsid w:val="002B5473"/>
    <w:rsid w:val="002B5C09"/>
    <w:rsid w:val="002C05E4"/>
    <w:rsid w:val="002C1B40"/>
    <w:rsid w:val="002C4C54"/>
    <w:rsid w:val="002D0852"/>
    <w:rsid w:val="002D67BE"/>
    <w:rsid w:val="002E107B"/>
    <w:rsid w:val="002E55A5"/>
    <w:rsid w:val="00300577"/>
    <w:rsid w:val="003043BB"/>
    <w:rsid w:val="00305151"/>
    <w:rsid w:val="00305998"/>
    <w:rsid w:val="00306085"/>
    <w:rsid w:val="00307500"/>
    <w:rsid w:val="00316FFE"/>
    <w:rsid w:val="00324084"/>
    <w:rsid w:val="0036545F"/>
    <w:rsid w:val="00384B7D"/>
    <w:rsid w:val="003930B6"/>
    <w:rsid w:val="003978E0"/>
    <w:rsid w:val="003B19E3"/>
    <w:rsid w:val="003D730E"/>
    <w:rsid w:val="003F0E45"/>
    <w:rsid w:val="003F41B7"/>
    <w:rsid w:val="003F5695"/>
    <w:rsid w:val="004064BE"/>
    <w:rsid w:val="004066F3"/>
    <w:rsid w:val="00414F4B"/>
    <w:rsid w:val="004200A0"/>
    <w:rsid w:val="00437574"/>
    <w:rsid w:val="00442A02"/>
    <w:rsid w:val="00442E3E"/>
    <w:rsid w:val="00444633"/>
    <w:rsid w:val="0044747D"/>
    <w:rsid w:val="00451A32"/>
    <w:rsid w:val="00475A23"/>
    <w:rsid w:val="00477049"/>
    <w:rsid w:val="00483F7C"/>
    <w:rsid w:val="004A0B8C"/>
    <w:rsid w:val="004B5476"/>
    <w:rsid w:val="004B6758"/>
    <w:rsid w:val="004D00C2"/>
    <w:rsid w:val="004D1BF5"/>
    <w:rsid w:val="004D66B9"/>
    <w:rsid w:val="004D6AF3"/>
    <w:rsid w:val="004D7CD4"/>
    <w:rsid w:val="004E6632"/>
    <w:rsid w:val="004F07DA"/>
    <w:rsid w:val="004F3802"/>
    <w:rsid w:val="004F5343"/>
    <w:rsid w:val="004F7F73"/>
    <w:rsid w:val="00500797"/>
    <w:rsid w:val="00503FA6"/>
    <w:rsid w:val="0050737F"/>
    <w:rsid w:val="00507788"/>
    <w:rsid w:val="0051145F"/>
    <w:rsid w:val="00512E57"/>
    <w:rsid w:val="00517C72"/>
    <w:rsid w:val="00522270"/>
    <w:rsid w:val="0052409E"/>
    <w:rsid w:val="00525BB0"/>
    <w:rsid w:val="00531CFD"/>
    <w:rsid w:val="005426BE"/>
    <w:rsid w:val="00542764"/>
    <w:rsid w:val="00542FFD"/>
    <w:rsid w:val="0055080D"/>
    <w:rsid w:val="00563CF6"/>
    <w:rsid w:val="0057140A"/>
    <w:rsid w:val="00573418"/>
    <w:rsid w:val="00576DA7"/>
    <w:rsid w:val="005819C1"/>
    <w:rsid w:val="00593425"/>
    <w:rsid w:val="005979E4"/>
    <w:rsid w:val="005A0216"/>
    <w:rsid w:val="005A1BF3"/>
    <w:rsid w:val="005A2B36"/>
    <w:rsid w:val="005A484E"/>
    <w:rsid w:val="005B50BE"/>
    <w:rsid w:val="005D17A2"/>
    <w:rsid w:val="005D78E3"/>
    <w:rsid w:val="005F098D"/>
    <w:rsid w:val="00602628"/>
    <w:rsid w:val="00631A62"/>
    <w:rsid w:val="006411A8"/>
    <w:rsid w:val="00661A89"/>
    <w:rsid w:val="00663AA4"/>
    <w:rsid w:val="006714B1"/>
    <w:rsid w:val="00681843"/>
    <w:rsid w:val="0068213F"/>
    <w:rsid w:val="006903CA"/>
    <w:rsid w:val="006A574C"/>
    <w:rsid w:val="006A62A3"/>
    <w:rsid w:val="006C70C5"/>
    <w:rsid w:val="006D4573"/>
    <w:rsid w:val="006D4E01"/>
    <w:rsid w:val="006E3A7E"/>
    <w:rsid w:val="006E6750"/>
    <w:rsid w:val="006F0EFA"/>
    <w:rsid w:val="007028A1"/>
    <w:rsid w:val="00706A5A"/>
    <w:rsid w:val="00711285"/>
    <w:rsid w:val="0072238B"/>
    <w:rsid w:val="00733823"/>
    <w:rsid w:val="00742220"/>
    <w:rsid w:val="007474E0"/>
    <w:rsid w:val="007477A9"/>
    <w:rsid w:val="00753028"/>
    <w:rsid w:val="00756D4C"/>
    <w:rsid w:val="00761438"/>
    <w:rsid w:val="00774B7B"/>
    <w:rsid w:val="007832B7"/>
    <w:rsid w:val="00791AF8"/>
    <w:rsid w:val="00794CAE"/>
    <w:rsid w:val="007A186A"/>
    <w:rsid w:val="007B1421"/>
    <w:rsid w:val="007B3E02"/>
    <w:rsid w:val="007C1C9F"/>
    <w:rsid w:val="007D4A1F"/>
    <w:rsid w:val="007D4A51"/>
    <w:rsid w:val="007F2399"/>
    <w:rsid w:val="007F4824"/>
    <w:rsid w:val="007F5D4C"/>
    <w:rsid w:val="007F6049"/>
    <w:rsid w:val="007F6A35"/>
    <w:rsid w:val="008033DF"/>
    <w:rsid w:val="008036B0"/>
    <w:rsid w:val="0080521F"/>
    <w:rsid w:val="008107A9"/>
    <w:rsid w:val="0081165B"/>
    <w:rsid w:val="00814D26"/>
    <w:rsid w:val="0081728A"/>
    <w:rsid w:val="00817D2E"/>
    <w:rsid w:val="00820D9C"/>
    <w:rsid w:val="00822563"/>
    <w:rsid w:val="00823871"/>
    <w:rsid w:val="00830787"/>
    <w:rsid w:val="00836151"/>
    <w:rsid w:val="00836A5D"/>
    <w:rsid w:val="00844169"/>
    <w:rsid w:val="00854813"/>
    <w:rsid w:val="00877D37"/>
    <w:rsid w:val="00880729"/>
    <w:rsid w:val="00881625"/>
    <w:rsid w:val="00882B59"/>
    <w:rsid w:val="00886A65"/>
    <w:rsid w:val="00893A7E"/>
    <w:rsid w:val="008A0576"/>
    <w:rsid w:val="008B1009"/>
    <w:rsid w:val="008B51F4"/>
    <w:rsid w:val="008B70BD"/>
    <w:rsid w:val="008C1AB4"/>
    <w:rsid w:val="008C24E3"/>
    <w:rsid w:val="008C3EB0"/>
    <w:rsid w:val="008C54DD"/>
    <w:rsid w:val="008C6592"/>
    <w:rsid w:val="008E2978"/>
    <w:rsid w:val="008E42F1"/>
    <w:rsid w:val="008E48AA"/>
    <w:rsid w:val="008F118B"/>
    <w:rsid w:val="00905FA5"/>
    <w:rsid w:val="00916064"/>
    <w:rsid w:val="00921FF9"/>
    <w:rsid w:val="009220C3"/>
    <w:rsid w:val="00940341"/>
    <w:rsid w:val="00941234"/>
    <w:rsid w:val="00944A5C"/>
    <w:rsid w:val="00950BA8"/>
    <w:rsid w:val="00951D34"/>
    <w:rsid w:val="0096296D"/>
    <w:rsid w:val="00966F6E"/>
    <w:rsid w:val="009733EA"/>
    <w:rsid w:val="009816D2"/>
    <w:rsid w:val="009824E1"/>
    <w:rsid w:val="00986046"/>
    <w:rsid w:val="009B54C2"/>
    <w:rsid w:val="009D1FAD"/>
    <w:rsid w:val="009E1B29"/>
    <w:rsid w:val="009E3DFA"/>
    <w:rsid w:val="009E3E7B"/>
    <w:rsid w:val="009E427B"/>
    <w:rsid w:val="009E49CC"/>
    <w:rsid w:val="009F247A"/>
    <w:rsid w:val="00A002B2"/>
    <w:rsid w:val="00A0662B"/>
    <w:rsid w:val="00A10473"/>
    <w:rsid w:val="00A278ED"/>
    <w:rsid w:val="00A314F5"/>
    <w:rsid w:val="00A51970"/>
    <w:rsid w:val="00A534CC"/>
    <w:rsid w:val="00A7099B"/>
    <w:rsid w:val="00A845F6"/>
    <w:rsid w:val="00AA64C5"/>
    <w:rsid w:val="00AB04F3"/>
    <w:rsid w:val="00AB154D"/>
    <w:rsid w:val="00AB4786"/>
    <w:rsid w:val="00AC0249"/>
    <w:rsid w:val="00AC4382"/>
    <w:rsid w:val="00AD0A5A"/>
    <w:rsid w:val="00AD2513"/>
    <w:rsid w:val="00AE5C06"/>
    <w:rsid w:val="00B05D69"/>
    <w:rsid w:val="00B24A70"/>
    <w:rsid w:val="00B30991"/>
    <w:rsid w:val="00B37F6F"/>
    <w:rsid w:val="00B42F6F"/>
    <w:rsid w:val="00B46DFB"/>
    <w:rsid w:val="00B5020F"/>
    <w:rsid w:val="00B54536"/>
    <w:rsid w:val="00B6464F"/>
    <w:rsid w:val="00B71076"/>
    <w:rsid w:val="00B840EB"/>
    <w:rsid w:val="00B85E60"/>
    <w:rsid w:val="00B86938"/>
    <w:rsid w:val="00B91C07"/>
    <w:rsid w:val="00B95E11"/>
    <w:rsid w:val="00BA3A81"/>
    <w:rsid w:val="00BC028F"/>
    <w:rsid w:val="00BC13F2"/>
    <w:rsid w:val="00BC1A77"/>
    <w:rsid w:val="00BC4366"/>
    <w:rsid w:val="00BC664E"/>
    <w:rsid w:val="00BD1C9B"/>
    <w:rsid w:val="00BE1874"/>
    <w:rsid w:val="00BE33A7"/>
    <w:rsid w:val="00BF5C15"/>
    <w:rsid w:val="00C057DE"/>
    <w:rsid w:val="00C14746"/>
    <w:rsid w:val="00C15D47"/>
    <w:rsid w:val="00C608B7"/>
    <w:rsid w:val="00C61E4F"/>
    <w:rsid w:val="00C811F3"/>
    <w:rsid w:val="00C82884"/>
    <w:rsid w:val="00C85483"/>
    <w:rsid w:val="00C876E8"/>
    <w:rsid w:val="00C90C59"/>
    <w:rsid w:val="00C96B9A"/>
    <w:rsid w:val="00CA7F70"/>
    <w:rsid w:val="00CB5BE7"/>
    <w:rsid w:val="00CB5C6D"/>
    <w:rsid w:val="00CB650A"/>
    <w:rsid w:val="00CB790B"/>
    <w:rsid w:val="00CC23EF"/>
    <w:rsid w:val="00CC2AF5"/>
    <w:rsid w:val="00CC3D6B"/>
    <w:rsid w:val="00CC6DA1"/>
    <w:rsid w:val="00CD2BE7"/>
    <w:rsid w:val="00CD4DA2"/>
    <w:rsid w:val="00CD6110"/>
    <w:rsid w:val="00CD7986"/>
    <w:rsid w:val="00CE1D20"/>
    <w:rsid w:val="00CE7F7B"/>
    <w:rsid w:val="00CF01C0"/>
    <w:rsid w:val="00CF10D0"/>
    <w:rsid w:val="00CF732F"/>
    <w:rsid w:val="00D0260D"/>
    <w:rsid w:val="00D04211"/>
    <w:rsid w:val="00D04E60"/>
    <w:rsid w:val="00D05754"/>
    <w:rsid w:val="00D13B9D"/>
    <w:rsid w:val="00D35EC8"/>
    <w:rsid w:val="00D366B5"/>
    <w:rsid w:val="00D4298F"/>
    <w:rsid w:val="00D451B5"/>
    <w:rsid w:val="00D66977"/>
    <w:rsid w:val="00D80E49"/>
    <w:rsid w:val="00D83FBE"/>
    <w:rsid w:val="00D90C21"/>
    <w:rsid w:val="00D96764"/>
    <w:rsid w:val="00DB3DE4"/>
    <w:rsid w:val="00DC64FD"/>
    <w:rsid w:val="00DF2EDB"/>
    <w:rsid w:val="00E11935"/>
    <w:rsid w:val="00E3471E"/>
    <w:rsid w:val="00E413C2"/>
    <w:rsid w:val="00E42F0F"/>
    <w:rsid w:val="00E4424C"/>
    <w:rsid w:val="00E44A05"/>
    <w:rsid w:val="00E44F6B"/>
    <w:rsid w:val="00E465C4"/>
    <w:rsid w:val="00E525C9"/>
    <w:rsid w:val="00E609FF"/>
    <w:rsid w:val="00E65F5B"/>
    <w:rsid w:val="00E77E3D"/>
    <w:rsid w:val="00E83271"/>
    <w:rsid w:val="00E955ED"/>
    <w:rsid w:val="00EA7108"/>
    <w:rsid w:val="00EB6A9D"/>
    <w:rsid w:val="00EC077A"/>
    <w:rsid w:val="00EC6BAB"/>
    <w:rsid w:val="00ED4565"/>
    <w:rsid w:val="00EE05FA"/>
    <w:rsid w:val="00EF5352"/>
    <w:rsid w:val="00EF6415"/>
    <w:rsid w:val="00F02261"/>
    <w:rsid w:val="00F02812"/>
    <w:rsid w:val="00F0328A"/>
    <w:rsid w:val="00F048A3"/>
    <w:rsid w:val="00F164EE"/>
    <w:rsid w:val="00F2143E"/>
    <w:rsid w:val="00F24BB9"/>
    <w:rsid w:val="00F26E7B"/>
    <w:rsid w:val="00F41003"/>
    <w:rsid w:val="00F433DD"/>
    <w:rsid w:val="00F43435"/>
    <w:rsid w:val="00F52517"/>
    <w:rsid w:val="00F54030"/>
    <w:rsid w:val="00F552F2"/>
    <w:rsid w:val="00F7080E"/>
    <w:rsid w:val="00F76AA9"/>
    <w:rsid w:val="00F840EC"/>
    <w:rsid w:val="00F8582B"/>
    <w:rsid w:val="00F877EC"/>
    <w:rsid w:val="00F93306"/>
    <w:rsid w:val="00FA3052"/>
    <w:rsid w:val="00FB2F24"/>
    <w:rsid w:val="00FB786D"/>
    <w:rsid w:val="00FC251A"/>
    <w:rsid w:val="00FC305B"/>
    <w:rsid w:val="00FD4BA5"/>
    <w:rsid w:val="00FE1866"/>
    <w:rsid w:val="00FE1BA3"/>
    <w:rsid w:val="00FE63A1"/>
    <w:rsid w:val="00FE72D0"/>
    <w:rsid w:val="00FF4835"/>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F01B5"/>
  <w15:docId w15:val="{1DE6E8E6-FDB0-B549-9023-073F67F1BB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Arial Unicode MS" w:hAnsi="Times New Roman" w:cs="Times New Roman"/>
        <w:bdr w:val="nil"/>
        <w:lang w:val="es-CL" w:eastAsia="es-ES_tradnl"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paragraph" w:styleId="Heading1">
    <w:name w:val="heading 1"/>
    <w:basedOn w:val="Normal"/>
    <w:next w:val="Normal"/>
    <w:link w:val="Heading1Char"/>
    <w:uiPriority w:val="9"/>
    <w:qFormat/>
    <w:rsid w:val="001B38A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styleId="Footer">
    <w:name w:val="footer"/>
    <w:pPr>
      <w:tabs>
        <w:tab w:val="center" w:pos="4680"/>
        <w:tab w:val="right" w:pos="9360"/>
      </w:tabs>
    </w:pPr>
    <w:rPr>
      <w:rFonts w:cs="Arial Unicode MS"/>
      <w:color w:val="000000"/>
      <w:sz w:val="24"/>
      <w:szCs w:val="24"/>
      <w:u w:color="000000"/>
      <w:lang w:val="en-US"/>
    </w:rPr>
  </w:style>
  <w:style w:type="paragraph" w:customStyle="1" w:styleId="BodyA">
    <w:name w:val="Body A"/>
    <w:rPr>
      <w:rFonts w:ascii="Calibri" w:eastAsia="Calibri" w:hAnsi="Calibri" w:cs="Calibri"/>
      <w:color w:val="000000"/>
      <w:sz w:val="24"/>
      <w:szCs w:val="24"/>
      <w:u w:color="000000"/>
      <w:lang w:val="en-US"/>
    </w:rPr>
  </w:style>
  <w:style w:type="paragraph" w:customStyle="1" w:styleId="BodyBA">
    <w:name w:val="Body B A"/>
    <w:rPr>
      <w:rFonts w:cs="Arial Unicode MS"/>
      <w:color w:val="000000"/>
      <w:sz w:val="24"/>
      <w:szCs w:val="24"/>
      <w:u w:color="000000"/>
      <w:lang w:val="en-US"/>
    </w:rPr>
  </w:style>
  <w:style w:type="paragraph" w:customStyle="1" w:styleId="BodyB">
    <w:name w:val="Body B"/>
    <w:rPr>
      <w:rFonts w:cs="Arial Unicode MS"/>
      <w:color w:val="000000"/>
      <w:sz w:val="24"/>
      <w:szCs w:val="24"/>
      <w:u w:color="000000"/>
      <w:lang w:val="en-US"/>
    </w:rPr>
  </w:style>
  <w:style w:type="paragraph" w:customStyle="1" w:styleId="BodyC">
    <w:name w:val="Body C"/>
    <w:rPr>
      <w:rFonts w:cs="Arial Unicode MS"/>
      <w:color w:val="000000"/>
      <w:sz w:val="24"/>
      <w:szCs w:val="24"/>
      <w:u w:color="000000"/>
      <w:lang w:val="en-US"/>
    </w:rPr>
  </w:style>
  <w:style w:type="paragraph" w:customStyle="1" w:styleId="Default">
    <w:name w:val="Default"/>
    <w:rPr>
      <w:rFonts w:ascii="Helvetica Neue" w:eastAsia="Helvetica Neue" w:hAnsi="Helvetica Neue" w:cs="Helvetica Neue"/>
      <w:color w:val="000000"/>
      <w:sz w:val="22"/>
      <w:szCs w:val="22"/>
      <w:u w:color="000000"/>
      <w:lang w:val="en-US"/>
    </w:rPr>
  </w:style>
  <w:style w:type="paragraph" w:customStyle="1" w:styleId="Cuerpo">
    <w:name w:val="Cuerpo"/>
    <w:rPr>
      <w:rFonts w:ascii="Helvetica Neue" w:hAnsi="Helvetica Neue" w:cs="Arial Unicode MS"/>
      <w:color w:val="000000"/>
      <w:sz w:val="22"/>
      <w:szCs w:val="22"/>
      <w:u w:color="FFFFFF"/>
      <w:lang w:val="es-ES_tradnl"/>
    </w:rPr>
  </w:style>
  <w:style w:type="paragraph" w:customStyle="1" w:styleId="BodyD">
    <w:name w:val="Body D"/>
    <w:rPr>
      <w:rFonts w:cs="Arial Unicode MS"/>
      <w:color w:val="000000"/>
      <w:sz w:val="24"/>
      <w:szCs w:val="24"/>
      <w:u w:color="000000"/>
      <w:lang w:val="en-US"/>
    </w:rPr>
  </w:style>
  <w:style w:type="character" w:customStyle="1" w:styleId="None">
    <w:name w:val="None"/>
  </w:style>
  <w:style w:type="character" w:customStyle="1" w:styleId="Hyperlink0">
    <w:name w:val="Hyperlink.0"/>
    <w:basedOn w:val="None"/>
    <w:rPr>
      <w:rFonts w:ascii="Times New Roman" w:eastAsia="Times New Roman" w:hAnsi="Times New Roman" w:cs="Times New Roman"/>
      <w:color w:val="0000FF"/>
      <w:u w:val="single" w:color="0000FF"/>
      <w:lang w:val="en-US"/>
    </w:rPr>
  </w:style>
  <w:style w:type="paragraph" w:styleId="Bibliography">
    <w:name w:val="Bibliography"/>
    <w:next w:val="BodyB"/>
    <w:pPr>
      <w:spacing w:line="480" w:lineRule="auto"/>
      <w:ind w:left="720" w:hanging="720"/>
    </w:pPr>
    <w:rPr>
      <w:rFonts w:cs="Arial Unicode MS"/>
      <w:color w:val="000000"/>
      <w:sz w:val="24"/>
      <w:szCs w:val="24"/>
      <w:u w:color="000000"/>
      <w:lang w:val="en-US"/>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lang w:val="en-US" w:eastAsia="en-US"/>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11935"/>
    <w:rPr>
      <w:sz w:val="18"/>
      <w:szCs w:val="18"/>
    </w:rPr>
  </w:style>
  <w:style w:type="character" w:customStyle="1" w:styleId="BalloonTextChar">
    <w:name w:val="Balloon Text Char"/>
    <w:basedOn w:val="DefaultParagraphFont"/>
    <w:link w:val="BalloonText"/>
    <w:uiPriority w:val="99"/>
    <w:semiHidden/>
    <w:rsid w:val="00E11935"/>
    <w:rPr>
      <w:sz w:val="18"/>
      <w:szCs w:val="18"/>
      <w:lang w:val="en-US" w:eastAsia="en-US"/>
    </w:rPr>
  </w:style>
  <w:style w:type="paragraph" w:styleId="CommentSubject">
    <w:name w:val="annotation subject"/>
    <w:basedOn w:val="CommentText"/>
    <w:next w:val="CommentText"/>
    <w:link w:val="CommentSubjectChar"/>
    <w:uiPriority w:val="99"/>
    <w:semiHidden/>
    <w:unhideWhenUsed/>
    <w:rsid w:val="005979E4"/>
    <w:rPr>
      <w:b/>
      <w:bCs/>
    </w:rPr>
  </w:style>
  <w:style w:type="character" w:customStyle="1" w:styleId="CommentSubjectChar">
    <w:name w:val="Comment Subject Char"/>
    <w:basedOn w:val="CommentTextChar"/>
    <w:link w:val="CommentSubject"/>
    <w:uiPriority w:val="99"/>
    <w:semiHidden/>
    <w:rsid w:val="005979E4"/>
    <w:rPr>
      <w:b/>
      <w:bCs/>
      <w:lang w:val="en-US" w:eastAsia="en-US"/>
    </w:rPr>
  </w:style>
  <w:style w:type="paragraph" w:styleId="Revision">
    <w:name w:val="Revision"/>
    <w:hidden/>
    <w:uiPriority w:val="99"/>
    <w:semiHidden/>
    <w:rsid w:val="008B1009"/>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character" w:customStyle="1" w:styleId="Heading1Char">
    <w:name w:val="Heading 1 Char"/>
    <w:basedOn w:val="DefaultParagraphFont"/>
    <w:link w:val="Heading1"/>
    <w:uiPriority w:val="9"/>
    <w:rsid w:val="001B38A2"/>
    <w:rPr>
      <w:rFonts w:asciiTheme="majorHAnsi" w:eastAsiaTheme="majorEastAsia" w:hAnsiTheme="majorHAnsi" w:cstheme="majorBidi"/>
      <w:color w:val="2F5496" w:themeColor="accent1" w:themeShade="BF"/>
      <w:sz w:val="32"/>
      <w:szCs w:val="32"/>
      <w:lang w:val="en-US" w:eastAsia="en-US"/>
    </w:rPr>
  </w:style>
  <w:style w:type="character" w:styleId="UnresolvedMention">
    <w:name w:val="Unresolved Mention"/>
    <w:basedOn w:val="DefaultParagraphFont"/>
    <w:uiPriority w:val="99"/>
    <w:semiHidden/>
    <w:unhideWhenUsed/>
    <w:rsid w:val="00B05D69"/>
    <w:rPr>
      <w:color w:val="605E5C"/>
      <w:shd w:val="clear" w:color="auto" w:fill="E1DFDD"/>
    </w:rPr>
  </w:style>
  <w:style w:type="character" w:styleId="FollowedHyperlink">
    <w:name w:val="FollowedHyperlink"/>
    <w:basedOn w:val="DefaultParagraphFont"/>
    <w:uiPriority w:val="99"/>
    <w:semiHidden/>
    <w:unhideWhenUsed/>
    <w:rsid w:val="001023ED"/>
    <w:rPr>
      <w:color w:val="FF00FF" w:themeColor="followedHyperlink"/>
      <w:u w:val="single"/>
    </w:rPr>
  </w:style>
  <w:style w:type="paragraph" w:styleId="NormalWeb">
    <w:name w:val="Normal (Web)"/>
    <w:basedOn w:val="Normal"/>
    <w:uiPriority w:val="99"/>
    <w:semiHidden/>
    <w:unhideWhenUsed/>
    <w:rsid w:val="00507788"/>
  </w:style>
  <w:style w:type="paragraph" w:styleId="FootnoteText">
    <w:name w:val="footnote text"/>
    <w:basedOn w:val="Normal"/>
    <w:link w:val="FootnoteTextChar"/>
    <w:uiPriority w:val="99"/>
    <w:semiHidden/>
    <w:unhideWhenUsed/>
    <w:rsid w:val="005A1BF3"/>
    <w:rPr>
      <w:sz w:val="20"/>
      <w:szCs w:val="20"/>
    </w:rPr>
  </w:style>
  <w:style w:type="character" w:customStyle="1" w:styleId="FootnoteTextChar">
    <w:name w:val="Footnote Text Char"/>
    <w:basedOn w:val="DefaultParagraphFont"/>
    <w:link w:val="FootnoteText"/>
    <w:uiPriority w:val="99"/>
    <w:semiHidden/>
    <w:rsid w:val="005A1BF3"/>
    <w:rPr>
      <w:lang w:val="en-US" w:eastAsia="en-US"/>
    </w:rPr>
  </w:style>
  <w:style w:type="character" w:styleId="FootnoteReference">
    <w:name w:val="footnote reference"/>
    <w:basedOn w:val="DefaultParagraphFont"/>
    <w:uiPriority w:val="99"/>
    <w:semiHidden/>
    <w:unhideWhenUsed/>
    <w:rsid w:val="005A1BF3"/>
    <w:rPr>
      <w:vertAlign w:val="superscript"/>
    </w:rPr>
  </w:style>
  <w:style w:type="table" w:styleId="TableGrid">
    <w:name w:val="Table Grid"/>
    <w:basedOn w:val="TableNormal"/>
    <w:uiPriority w:val="39"/>
    <w:rsid w:val="00FE72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d0">
    <w:name w:val="bodyd"/>
    <w:basedOn w:val="Normal"/>
    <w:rsid w:val="00E525C9"/>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6280886">
      <w:bodyDiv w:val="1"/>
      <w:marLeft w:val="0"/>
      <w:marRight w:val="0"/>
      <w:marTop w:val="0"/>
      <w:marBottom w:val="0"/>
      <w:divBdr>
        <w:top w:val="none" w:sz="0" w:space="0" w:color="auto"/>
        <w:left w:val="none" w:sz="0" w:space="0" w:color="auto"/>
        <w:bottom w:val="none" w:sz="0" w:space="0" w:color="auto"/>
        <w:right w:val="none" w:sz="0" w:space="0" w:color="auto"/>
      </w:divBdr>
    </w:div>
    <w:div w:id="238369658">
      <w:bodyDiv w:val="1"/>
      <w:marLeft w:val="0"/>
      <w:marRight w:val="0"/>
      <w:marTop w:val="0"/>
      <w:marBottom w:val="0"/>
      <w:divBdr>
        <w:top w:val="none" w:sz="0" w:space="0" w:color="auto"/>
        <w:left w:val="none" w:sz="0" w:space="0" w:color="auto"/>
        <w:bottom w:val="none" w:sz="0" w:space="0" w:color="auto"/>
        <w:right w:val="none" w:sz="0" w:space="0" w:color="auto"/>
      </w:divBdr>
    </w:div>
    <w:div w:id="615408543">
      <w:bodyDiv w:val="1"/>
      <w:marLeft w:val="0"/>
      <w:marRight w:val="0"/>
      <w:marTop w:val="0"/>
      <w:marBottom w:val="0"/>
      <w:divBdr>
        <w:top w:val="none" w:sz="0" w:space="0" w:color="auto"/>
        <w:left w:val="none" w:sz="0" w:space="0" w:color="auto"/>
        <w:bottom w:val="none" w:sz="0" w:space="0" w:color="auto"/>
        <w:right w:val="none" w:sz="0" w:space="0" w:color="auto"/>
      </w:divBdr>
    </w:div>
    <w:div w:id="657078306">
      <w:bodyDiv w:val="1"/>
      <w:marLeft w:val="0"/>
      <w:marRight w:val="0"/>
      <w:marTop w:val="0"/>
      <w:marBottom w:val="0"/>
      <w:divBdr>
        <w:top w:val="none" w:sz="0" w:space="0" w:color="auto"/>
        <w:left w:val="none" w:sz="0" w:space="0" w:color="auto"/>
        <w:bottom w:val="none" w:sz="0" w:space="0" w:color="auto"/>
        <w:right w:val="none" w:sz="0" w:space="0" w:color="auto"/>
      </w:divBdr>
    </w:div>
    <w:div w:id="785731093">
      <w:bodyDiv w:val="1"/>
      <w:marLeft w:val="0"/>
      <w:marRight w:val="0"/>
      <w:marTop w:val="0"/>
      <w:marBottom w:val="0"/>
      <w:divBdr>
        <w:top w:val="none" w:sz="0" w:space="0" w:color="auto"/>
        <w:left w:val="none" w:sz="0" w:space="0" w:color="auto"/>
        <w:bottom w:val="none" w:sz="0" w:space="0" w:color="auto"/>
        <w:right w:val="none" w:sz="0" w:space="0" w:color="auto"/>
      </w:divBdr>
    </w:div>
    <w:div w:id="916328672">
      <w:bodyDiv w:val="1"/>
      <w:marLeft w:val="0"/>
      <w:marRight w:val="0"/>
      <w:marTop w:val="0"/>
      <w:marBottom w:val="0"/>
      <w:divBdr>
        <w:top w:val="none" w:sz="0" w:space="0" w:color="auto"/>
        <w:left w:val="none" w:sz="0" w:space="0" w:color="auto"/>
        <w:bottom w:val="none" w:sz="0" w:space="0" w:color="auto"/>
        <w:right w:val="none" w:sz="0" w:space="0" w:color="auto"/>
      </w:divBdr>
    </w:div>
    <w:div w:id="1116831465">
      <w:bodyDiv w:val="1"/>
      <w:marLeft w:val="0"/>
      <w:marRight w:val="0"/>
      <w:marTop w:val="0"/>
      <w:marBottom w:val="0"/>
      <w:divBdr>
        <w:top w:val="none" w:sz="0" w:space="0" w:color="auto"/>
        <w:left w:val="none" w:sz="0" w:space="0" w:color="auto"/>
        <w:bottom w:val="none" w:sz="0" w:space="0" w:color="auto"/>
        <w:right w:val="none" w:sz="0" w:space="0" w:color="auto"/>
      </w:divBdr>
    </w:div>
    <w:div w:id="1151553969">
      <w:bodyDiv w:val="1"/>
      <w:marLeft w:val="0"/>
      <w:marRight w:val="0"/>
      <w:marTop w:val="0"/>
      <w:marBottom w:val="0"/>
      <w:divBdr>
        <w:top w:val="none" w:sz="0" w:space="0" w:color="auto"/>
        <w:left w:val="none" w:sz="0" w:space="0" w:color="auto"/>
        <w:bottom w:val="none" w:sz="0" w:space="0" w:color="auto"/>
        <w:right w:val="none" w:sz="0" w:space="0" w:color="auto"/>
      </w:divBdr>
    </w:div>
    <w:div w:id="1451624630">
      <w:bodyDiv w:val="1"/>
      <w:marLeft w:val="0"/>
      <w:marRight w:val="0"/>
      <w:marTop w:val="0"/>
      <w:marBottom w:val="0"/>
      <w:divBdr>
        <w:top w:val="none" w:sz="0" w:space="0" w:color="auto"/>
        <w:left w:val="none" w:sz="0" w:space="0" w:color="auto"/>
        <w:bottom w:val="none" w:sz="0" w:space="0" w:color="auto"/>
        <w:right w:val="none" w:sz="0" w:space="0" w:color="auto"/>
      </w:divBdr>
    </w:div>
    <w:div w:id="1832327538">
      <w:bodyDiv w:val="1"/>
      <w:marLeft w:val="0"/>
      <w:marRight w:val="0"/>
      <w:marTop w:val="0"/>
      <w:marBottom w:val="0"/>
      <w:divBdr>
        <w:top w:val="none" w:sz="0" w:space="0" w:color="auto"/>
        <w:left w:val="none" w:sz="0" w:space="0" w:color="auto"/>
        <w:bottom w:val="none" w:sz="0" w:space="0" w:color="auto"/>
        <w:right w:val="none" w:sz="0" w:space="0" w:color="auto"/>
      </w:divBdr>
    </w:div>
    <w:div w:id="210606828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4</Words>
  <Characters>1961</Characters>
  <Application>Microsoft Office Word</Application>
  <DocSecurity>0</DocSecurity>
  <Lines>16</Lines>
  <Paragraphs>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steban Hurtado</cp:lastModifiedBy>
  <cp:revision>2</cp:revision>
  <dcterms:created xsi:type="dcterms:W3CDTF">2020-08-03T22:55:00Z</dcterms:created>
  <dcterms:modified xsi:type="dcterms:W3CDTF">2020-08-03T22:55:00Z</dcterms:modified>
</cp:coreProperties>
</file>